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2CBF40" w14:textId="77777777" w:rsidR="001977A4" w:rsidRPr="001977A4" w:rsidRDefault="001977A4" w:rsidP="001977A4">
      <w:pPr>
        <w:spacing w:after="0" w:line="240" w:lineRule="auto"/>
        <w:jc w:val="both"/>
        <w:rPr>
          <w:rFonts w:ascii="等线" w:eastAsia="等线" w:hAnsi="等线" w:cs="Times New Roman" w:hint="eastAsia"/>
          <w:sz w:val="21"/>
          <w:szCs w:val="22"/>
          <w14:ligatures w14:val="none"/>
        </w:rPr>
      </w:pPr>
      <w:bookmarkStart w:id="0" w:name="_Hlk202970607"/>
      <w:r w:rsidRPr="001977A4">
        <w:rPr>
          <w:rFonts w:ascii="Times New Roman" w:eastAsia="等线" w:hAnsi="Times New Roman" w:cs="Times New Roman" w:hint="eastAsia"/>
          <w:b/>
          <w:sz w:val="24"/>
          <w14:ligatures w14:val="none"/>
        </w:rPr>
        <w:t>Supplementary Table 14</w:t>
      </w:r>
      <w:r w:rsidRPr="001977A4">
        <w:rPr>
          <w:rFonts w:ascii="Times New Roman" w:eastAsia="等线" w:hAnsi="Times New Roman" w:cs="Times New Roman"/>
          <w:b/>
          <w:sz w:val="24"/>
          <w14:ligatures w14:val="none"/>
        </w:rPr>
        <w:t>.</w:t>
      </w:r>
      <w:r w:rsidRPr="001977A4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Number of cancer related PTs with positive signals in each cancer site for H2R</w:t>
      </w:r>
      <w:r w:rsidRPr="001977A4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A</w:t>
      </w:r>
      <w:r w:rsidRPr="001977A4">
        <w:rPr>
          <w:rFonts w:ascii="Times New Roman" w:eastAsia="等线" w:hAnsi="Times New Roman" w:cs="Times New Roman"/>
          <w:sz w:val="21"/>
          <w:szCs w:val="22"/>
          <w14:ligatures w14:val="none"/>
        </w:rPr>
        <w:t>s</w:t>
      </w:r>
      <w:r w:rsidRPr="001977A4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.</w:t>
      </w:r>
    </w:p>
    <w:tbl>
      <w:tblPr>
        <w:tblStyle w:val="af2"/>
        <w:tblW w:w="10207" w:type="dxa"/>
        <w:tblInd w:w="-998" w:type="dxa"/>
        <w:tblLook w:val="04A0" w:firstRow="1" w:lastRow="0" w:firstColumn="1" w:lastColumn="0" w:noHBand="0" w:noVBand="1"/>
      </w:tblPr>
      <w:tblGrid>
        <w:gridCol w:w="3554"/>
        <w:gridCol w:w="1162"/>
        <w:gridCol w:w="1893"/>
        <w:gridCol w:w="1208"/>
        <w:gridCol w:w="1243"/>
        <w:gridCol w:w="1147"/>
      </w:tblGrid>
      <w:tr w:rsidR="001977A4" w:rsidRPr="001977A4" w14:paraId="6495FAF2" w14:textId="77777777" w:rsidTr="0038002E">
        <w:tc>
          <w:tcPr>
            <w:tcW w:w="3554" w:type="dxa"/>
            <w:shd w:val="clear" w:color="auto" w:fill="BFBFBF"/>
          </w:tcPr>
          <w:bookmarkEnd w:id="0"/>
          <w:p w14:paraId="3AB1F92E" w14:textId="77777777" w:rsidR="001977A4" w:rsidRPr="001977A4" w:rsidRDefault="001977A4" w:rsidP="001977A4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1977A4">
              <w:rPr>
                <w:rFonts w:ascii="Times New Roman" w:eastAsia="等线" w:hAnsi="Times New Roman" w:cs="Times New Roman"/>
                <w:b/>
                <w:bCs/>
              </w:rPr>
              <w:t>Cancer site</w:t>
            </w:r>
          </w:p>
        </w:tc>
        <w:tc>
          <w:tcPr>
            <w:tcW w:w="1162" w:type="dxa"/>
            <w:shd w:val="clear" w:color="auto" w:fill="BFBFBF"/>
          </w:tcPr>
          <w:p w14:paraId="58B12803" w14:textId="77777777" w:rsidR="001977A4" w:rsidRPr="001977A4" w:rsidRDefault="001977A4" w:rsidP="001977A4">
            <w:pPr>
              <w:jc w:val="both"/>
              <w:rPr>
                <w:rFonts w:ascii="Times New Roman" w:eastAsia="等线" w:hAnsi="Times New Roman" w:cs="Times New Roman"/>
                <w:b/>
                <w:bCs/>
              </w:rPr>
            </w:pPr>
            <w:r w:rsidRPr="001977A4">
              <w:rPr>
                <w:rFonts w:ascii="Times New Roman" w:eastAsia="等线" w:hAnsi="Times New Roman" w:cs="Times New Roman"/>
                <w:b/>
                <w:bCs/>
              </w:rPr>
              <w:t>Ranitidine</w:t>
            </w:r>
          </w:p>
        </w:tc>
        <w:tc>
          <w:tcPr>
            <w:tcW w:w="1893" w:type="dxa"/>
            <w:shd w:val="clear" w:color="auto" w:fill="BFBFBF"/>
          </w:tcPr>
          <w:p w14:paraId="1F58CDD0" w14:textId="77777777" w:rsidR="001977A4" w:rsidRPr="001977A4" w:rsidRDefault="001977A4" w:rsidP="001977A4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1977A4">
              <w:rPr>
                <w:rFonts w:ascii="Times New Roman" w:eastAsia="等线" w:hAnsi="Times New Roman" w:cs="Times New Roman"/>
                <w:b/>
                <w:bCs/>
              </w:rPr>
              <w:t>H2RAs as a class (except ranitidine)</w:t>
            </w:r>
          </w:p>
        </w:tc>
        <w:tc>
          <w:tcPr>
            <w:tcW w:w="1208" w:type="dxa"/>
            <w:shd w:val="clear" w:color="auto" w:fill="BFBFBF"/>
          </w:tcPr>
          <w:p w14:paraId="2CDC6C6C" w14:textId="77777777" w:rsidR="001977A4" w:rsidRPr="001977A4" w:rsidRDefault="001977A4" w:rsidP="001977A4">
            <w:pPr>
              <w:jc w:val="both"/>
              <w:rPr>
                <w:rFonts w:ascii="Times New Roman" w:eastAsia="等线" w:hAnsi="Times New Roman" w:cs="Times New Roman"/>
                <w:b/>
                <w:bCs/>
              </w:rPr>
            </w:pPr>
            <w:r w:rsidRPr="001977A4">
              <w:rPr>
                <w:rFonts w:ascii="Times New Roman" w:eastAsia="等线" w:hAnsi="Times New Roman" w:cs="Times New Roman"/>
                <w:b/>
                <w:bCs/>
              </w:rPr>
              <w:t>Cimetidine</w:t>
            </w:r>
          </w:p>
        </w:tc>
        <w:tc>
          <w:tcPr>
            <w:tcW w:w="1243" w:type="dxa"/>
            <w:shd w:val="clear" w:color="auto" w:fill="BFBFBF"/>
          </w:tcPr>
          <w:p w14:paraId="1F382621" w14:textId="77777777" w:rsidR="001977A4" w:rsidRPr="001977A4" w:rsidRDefault="001977A4" w:rsidP="001977A4">
            <w:pPr>
              <w:jc w:val="both"/>
              <w:rPr>
                <w:rFonts w:ascii="Times New Roman" w:eastAsia="等线" w:hAnsi="Times New Roman" w:cs="Times New Roman"/>
                <w:b/>
                <w:bCs/>
              </w:rPr>
            </w:pPr>
            <w:r w:rsidRPr="001977A4">
              <w:rPr>
                <w:rFonts w:ascii="Times New Roman" w:eastAsia="等线" w:hAnsi="Times New Roman" w:cs="Times New Roman"/>
                <w:b/>
                <w:bCs/>
              </w:rPr>
              <w:t>Famotidine</w:t>
            </w:r>
          </w:p>
        </w:tc>
        <w:tc>
          <w:tcPr>
            <w:tcW w:w="1147" w:type="dxa"/>
            <w:shd w:val="clear" w:color="auto" w:fill="BFBFBF"/>
          </w:tcPr>
          <w:p w14:paraId="481B90FC" w14:textId="77777777" w:rsidR="001977A4" w:rsidRPr="001977A4" w:rsidRDefault="001977A4" w:rsidP="001977A4">
            <w:pPr>
              <w:jc w:val="both"/>
              <w:rPr>
                <w:rFonts w:ascii="Times New Roman" w:eastAsia="等线" w:hAnsi="Times New Roman" w:cs="Times New Roman"/>
                <w:b/>
                <w:bCs/>
              </w:rPr>
            </w:pPr>
            <w:r w:rsidRPr="001977A4">
              <w:rPr>
                <w:rFonts w:ascii="Times New Roman" w:eastAsia="等线" w:hAnsi="Times New Roman" w:cs="Times New Roman"/>
                <w:b/>
                <w:bCs/>
              </w:rPr>
              <w:t>Nizatidine</w:t>
            </w:r>
          </w:p>
        </w:tc>
      </w:tr>
      <w:tr w:rsidR="001977A4" w:rsidRPr="001977A4" w14:paraId="7D13769B" w14:textId="77777777" w:rsidTr="0038002E">
        <w:tc>
          <w:tcPr>
            <w:tcW w:w="3554" w:type="dxa"/>
          </w:tcPr>
          <w:p w14:paraId="68C9093A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Gastric</w:t>
            </w:r>
          </w:p>
        </w:tc>
        <w:tc>
          <w:tcPr>
            <w:tcW w:w="1162" w:type="dxa"/>
          </w:tcPr>
          <w:p w14:paraId="0373E4D1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893" w:type="dxa"/>
          </w:tcPr>
          <w:p w14:paraId="101DEB3D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208" w:type="dxa"/>
          </w:tcPr>
          <w:p w14:paraId="66D6374F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43" w:type="dxa"/>
          </w:tcPr>
          <w:p w14:paraId="4314BBB9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147" w:type="dxa"/>
          </w:tcPr>
          <w:p w14:paraId="0D7282E0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40E57510" w14:textId="77777777" w:rsidTr="0038002E">
        <w:tc>
          <w:tcPr>
            <w:tcW w:w="3554" w:type="dxa"/>
          </w:tcPr>
          <w:p w14:paraId="6EBA1117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Intestinal</w:t>
            </w:r>
          </w:p>
        </w:tc>
        <w:tc>
          <w:tcPr>
            <w:tcW w:w="1162" w:type="dxa"/>
          </w:tcPr>
          <w:p w14:paraId="732E9810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1893" w:type="dxa"/>
          </w:tcPr>
          <w:p w14:paraId="5D8C8FA1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8" w:type="dxa"/>
          </w:tcPr>
          <w:p w14:paraId="746EEA07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43" w:type="dxa"/>
          </w:tcPr>
          <w:p w14:paraId="5E1506E0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47" w:type="dxa"/>
          </w:tcPr>
          <w:p w14:paraId="67B5B4C9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532FDD9D" w14:textId="77777777" w:rsidTr="0038002E">
        <w:tc>
          <w:tcPr>
            <w:tcW w:w="3554" w:type="dxa"/>
          </w:tcPr>
          <w:p w14:paraId="3DC8ABD2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Pancreatic</w:t>
            </w:r>
          </w:p>
        </w:tc>
        <w:tc>
          <w:tcPr>
            <w:tcW w:w="1162" w:type="dxa"/>
          </w:tcPr>
          <w:p w14:paraId="56747C4B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93" w:type="dxa"/>
          </w:tcPr>
          <w:p w14:paraId="4DD11D64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8" w:type="dxa"/>
          </w:tcPr>
          <w:p w14:paraId="6A615E7E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43" w:type="dxa"/>
          </w:tcPr>
          <w:p w14:paraId="3472E775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47" w:type="dxa"/>
          </w:tcPr>
          <w:p w14:paraId="37264B9F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5046BAA8" w14:textId="77777777" w:rsidTr="0038002E">
        <w:tc>
          <w:tcPr>
            <w:tcW w:w="3554" w:type="dxa"/>
          </w:tcPr>
          <w:p w14:paraId="6E55BB7B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977A4">
              <w:rPr>
                <w:rFonts w:ascii="Times New Roman" w:eastAsia="宋体" w:hAnsi="Times New Roman" w:cs="Times New Roman"/>
                <w:szCs w:val="21"/>
              </w:rPr>
              <w:t>Oesophageal</w:t>
            </w:r>
            <w:proofErr w:type="spellEnd"/>
          </w:p>
        </w:tc>
        <w:tc>
          <w:tcPr>
            <w:tcW w:w="1162" w:type="dxa"/>
          </w:tcPr>
          <w:p w14:paraId="6A0649A7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893" w:type="dxa"/>
          </w:tcPr>
          <w:p w14:paraId="0E448222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08" w:type="dxa"/>
          </w:tcPr>
          <w:p w14:paraId="75410C7E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43" w:type="dxa"/>
          </w:tcPr>
          <w:p w14:paraId="5B893C2D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47" w:type="dxa"/>
          </w:tcPr>
          <w:p w14:paraId="3AD674AC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67EDC222" w14:textId="77777777" w:rsidTr="0038002E">
        <w:tc>
          <w:tcPr>
            <w:tcW w:w="3554" w:type="dxa"/>
          </w:tcPr>
          <w:p w14:paraId="4473A682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Hepatobiliary</w:t>
            </w:r>
          </w:p>
        </w:tc>
        <w:tc>
          <w:tcPr>
            <w:tcW w:w="1162" w:type="dxa"/>
          </w:tcPr>
          <w:p w14:paraId="23C79D26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893" w:type="dxa"/>
          </w:tcPr>
          <w:p w14:paraId="3BE47F11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08" w:type="dxa"/>
          </w:tcPr>
          <w:p w14:paraId="47EB74DC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43" w:type="dxa"/>
          </w:tcPr>
          <w:p w14:paraId="2EEEF2EA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47" w:type="dxa"/>
          </w:tcPr>
          <w:p w14:paraId="1FE9D06E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74B8C2D2" w14:textId="77777777" w:rsidTr="0038002E">
        <w:tc>
          <w:tcPr>
            <w:tcW w:w="3554" w:type="dxa"/>
          </w:tcPr>
          <w:p w14:paraId="273D78B5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abdominal wall and peritoneal</w:t>
            </w:r>
          </w:p>
        </w:tc>
        <w:tc>
          <w:tcPr>
            <w:tcW w:w="1162" w:type="dxa"/>
          </w:tcPr>
          <w:p w14:paraId="7C4C6FDF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93" w:type="dxa"/>
          </w:tcPr>
          <w:p w14:paraId="1B6CC017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08" w:type="dxa"/>
          </w:tcPr>
          <w:p w14:paraId="3611F26C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43" w:type="dxa"/>
          </w:tcPr>
          <w:p w14:paraId="698DD852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47" w:type="dxa"/>
          </w:tcPr>
          <w:p w14:paraId="01B0BFBF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53913AE1" w14:textId="77777777" w:rsidTr="0038002E">
        <w:tc>
          <w:tcPr>
            <w:tcW w:w="3554" w:type="dxa"/>
          </w:tcPr>
          <w:p w14:paraId="6F16FA95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Lip and oral cavity</w:t>
            </w:r>
          </w:p>
        </w:tc>
        <w:tc>
          <w:tcPr>
            <w:tcW w:w="1162" w:type="dxa"/>
          </w:tcPr>
          <w:p w14:paraId="5F98267B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893" w:type="dxa"/>
          </w:tcPr>
          <w:p w14:paraId="6B091C5D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208" w:type="dxa"/>
          </w:tcPr>
          <w:p w14:paraId="57921A43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243" w:type="dxa"/>
          </w:tcPr>
          <w:p w14:paraId="1B066D8F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47" w:type="dxa"/>
          </w:tcPr>
          <w:p w14:paraId="60A5CC08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72558DF1" w14:textId="77777777" w:rsidTr="0038002E">
        <w:tc>
          <w:tcPr>
            <w:tcW w:w="3554" w:type="dxa"/>
          </w:tcPr>
          <w:p w14:paraId="058C99C4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Anal canal</w:t>
            </w:r>
          </w:p>
        </w:tc>
        <w:tc>
          <w:tcPr>
            <w:tcW w:w="1162" w:type="dxa"/>
          </w:tcPr>
          <w:p w14:paraId="7DF3A760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93" w:type="dxa"/>
          </w:tcPr>
          <w:p w14:paraId="07691067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08" w:type="dxa"/>
          </w:tcPr>
          <w:p w14:paraId="64A70314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43" w:type="dxa"/>
          </w:tcPr>
          <w:p w14:paraId="762DF0ED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47" w:type="dxa"/>
          </w:tcPr>
          <w:p w14:paraId="5B80AC0E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67071003" w14:textId="77777777" w:rsidTr="0038002E">
        <w:tc>
          <w:tcPr>
            <w:tcW w:w="3554" w:type="dxa"/>
          </w:tcPr>
          <w:p w14:paraId="5733563A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Upper respiratory tract</w:t>
            </w:r>
          </w:p>
        </w:tc>
        <w:tc>
          <w:tcPr>
            <w:tcW w:w="1162" w:type="dxa"/>
          </w:tcPr>
          <w:p w14:paraId="677FDCB0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893" w:type="dxa"/>
          </w:tcPr>
          <w:p w14:paraId="2F42422D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08" w:type="dxa"/>
          </w:tcPr>
          <w:p w14:paraId="1BF183F4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43" w:type="dxa"/>
          </w:tcPr>
          <w:p w14:paraId="1B5FE5AF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47" w:type="dxa"/>
          </w:tcPr>
          <w:p w14:paraId="48FB2D56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282C1190" w14:textId="77777777" w:rsidTr="0038002E">
        <w:tc>
          <w:tcPr>
            <w:tcW w:w="3554" w:type="dxa"/>
          </w:tcPr>
          <w:p w14:paraId="14FE1FC7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Lung</w:t>
            </w:r>
          </w:p>
        </w:tc>
        <w:tc>
          <w:tcPr>
            <w:tcW w:w="1162" w:type="dxa"/>
          </w:tcPr>
          <w:p w14:paraId="7415E337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93" w:type="dxa"/>
          </w:tcPr>
          <w:p w14:paraId="06BAB197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208" w:type="dxa"/>
          </w:tcPr>
          <w:p w14:paraId="433BA407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243" w:type="dxa"/>
          </w:tcPr>
          <w:p w14:paraId="621086E5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147" w:type="dxa"/>
          </w:tcPr>
          <w:p w14:paraId="2F13DDAD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1AECA9EC" w14:textId="77777777" w:rsidTr="0038002E">
        <w:tc>
          <w:tcPr>
            <w:tcW w:w="3554" w:type="dxa"/>
          </w:tcPr>
          <w:p w14:paraId="3DAA8160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Thyroid</w:t>
            </w:r>
          </w:p>
        </w:tc>
        <w:tc>
          <w:tcPr>
            <w:tcW w:w="1162" w:type="dxa"/>
          </w:tcPr>
          <w:p w14:paraId="51322554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93" w:type="dxa"/>
          </w:tcPr>
          <w:p w14:paraId="0BCEDF1C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08" w:type="dxa"/>
          </w:tcPr>
          <w:p w14:paraId="1A51F59D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43" w:type="dxa"/>
          </w:tcPr>
          <w:p w14:paraId="5548439A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47" w:type="dxa"/>
          </w:tcPr>
          <w:p w14:paraId="5056544B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32546EFC" w14:textId="77777777" w:rsidTr="0038002E">
        <w:tc>
          <w:tcPr>
            <w:tcW w:w="3554" w:type="dxa"/>
          </w:tcPr>
          <w:p w14:paraId="043F9310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Adrenal</w:t>
            </w:r>
          </w:p>
        </w:tc>
        <w:tc>
          <w:tcPr>
            <w:tcW w:w="1162" w:type="dxa"/>
          </w:tcPr>
          <w:p w14:paraId="15F97580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93" w:type="dxa"/>
          </w:tcPr>
          <w:p w14:paraId="1E1D7B2E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08" w:type="dxa"/>
          </w:tcPr>
          <w:p w14:paraId="6C0B58B8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43" w:type="dxa"/>
          </w:tcPr>
          <w:p w14:paraId="0A576FDA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47" w:type="dxa"/>
          </w:tcPr>
          <w:p w14:paraId="576AABFA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4E91B92A" w14:textId="77777777" w:rsidTr="0038002E">
        <w:tc>
          <w:tcPr>
            <w:tcW w:w="3554" w:type="dxa"/>
          </w:tcPr>
          <w:p w14:paraId="6C32993A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Other and unspecified endocrine glands</w:t>
            </w:r>
          </w:p>
        </w:tc>
        <w:tc>
          <w:tcPr>
            <w:tcW w:w="1162" w:type="dxa"/>
          </w:tcPr>
          <w:p w14:paraId="6C2D448C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893" w:type="dxa"/>
          </w:tcPr>
          <w:p w14:paraId="1FABA014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08" w:type="dxa"/>
          </w:tcPr>
          <w:p w14:paraId="1628E46D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43" w:type="dxa"/>
          </w:tcPr>
          <w:p w14:paraId="39CFF62D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47" w:type="dxa"/>
          </w:tcPr>
          <w:p w14:paraId="7A23E83F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49922237" w14:textId="77777777" w:rsidTr="0038002E">
        <w:tc>
          <w:tcPr>
            <w:tcW w:w="3554" w:type="dxa"/>
          </w:tcPr>
          <w:p w14:paraId="477958E6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Renal</w:t>
            </w:r>
          </w:p>
        </w:tc>
        <w:tc>
          <w:tcPr>
            <w:tcW w:w="1162" w:type="dxa"/>
          </w:tcPr>
          <w:p w14:paraId="155444D3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893" w:type="dxa"/>
          </w:tcPr>
          <w:p w14:paraId="5CE12140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08" w:type="dxa"/>
          </w:tcPr>
          <w:p w14:paraId="43C582D8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43" w:type="dxa"/>
          </w:tcPr>
          <w:p w14:paraId="0B397635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47" w:type="dxa"/>
          </w:tcPr>
          <w:p w14:paraId="36788BA6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495495F9" w14:textId="77777777" w:rsidTr="0038002E">
        <w:tc>
          <w:tcPr>
            <w:tcW w:w="3554" w:type="dxa"/>
          </w:tcPr>
          <w:p w14:paraId="063779B1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Ureteric</w:t>
            </w:r>
          </w:p>
        </w:tc>
        <w:tc>
          <w:tcPr>
            <w:tcW w:w="1162" w:type="dxa"/>
          </w:tcPr>
          <w:p w14:paraId="19442962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93" w:type="dxa"/>
          </w:tcPr>
          <w:p w14:paraId="66F46346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08" w:type="dxa"/>
          </w:tcPr>
          <w:p w14:paraId="489169FE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43" w:type="dxa"/>
          </w:tcPr>
          <w:p w14:paraId="0D9C0EE4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47" w:type="dxa"/>
          </w:tcPr>
          <w:p w14:paraId="36F3FD99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01B6886A" w14:textId="77777777" w:rsidTr="0038002E">
        <w:tc>
          <w:tcPr>
            <w:tcW w:w="3554" w:type="dxa"/>
          </w:tcPr>
          <w:p w14:paraId="4D0A3E8F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Bladder</w:t>
            </w:r>
          </w:p>
        </w:tc>
        <w:tc>
          <w:tcPr>
            <w:tcW w:w="1162" w:type="dxa"/>
          </w:tcPr>
          <w:p w14:paraId="1D0ECA45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93" w:type="dxa"/>
          </w:tcPr>
          <w:p w14:paraId="5B727622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08" w:type="dxa"/>
          </w:tcPr>
          <w:p w14:paraId="512AD19D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43" w:type="dxa"/>
          </w:tcPr>
          <w:p w14:paraId="72B85703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47" w:type="dxa"/>
          </w:tcPr>
          <w:p w14:paraId="24EF0C45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4A9B1355" w14:textId="77777777" w:rsidTr="0038002E">
        <w:tc>
          <w:tcPr>
            <w:tcW w:w="3554" w:type="dxa"/>
          </w:tcPr>
          <w:p w14:paraId="529BF9B6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Urinary tract</w:t>
            </w:r>
          </w:p>
        </w:tc>
        <w:tc>
          <w:tcPr>
            <w:tcW w:w="1162" w:type="dxa"/>
          </w:tcPr>
          <w:p w14:paraId="44C7A598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893" w:type="dxa"/>
          </w:tcPr>
          <w:p w14:paraId="3A2886F8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08" w:type="dxa"/>
          </w:tcPr>
          <w:p w14:paraId="3FCEAE43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43" w:type="dxa"/>
          </w:tcPr>
          <w:p w14:paraId="770015D4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47" w:type="dxa"/>
          </w:tcPr>
          <w:p w14:paraId="59526FE2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39641990" w14:textId="77777777" w:rsidTr="0038002E">
        <w:tc>
          <w:tcPr>
            <w:tcW w:w="3554" w:type="dxa"/>
          </w:tcPr>
          <w:p w14:paraId="3A4182BD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Breast</w:t>
            </w:r>
          </w:p>
        </w:tc>
        <w:tc>
          <w:tcPr>
            <w:tcW w:w="1162" w:type="dxa"/>
          </w:tcPr>
          <w:p w14:paraId="7E4164D9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893" w:type="dxa"/>
          </w:tcPr>
          <w:p w14:paraId="2DC6D105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8" w:type="dxa"/>
          </w:tcPr>
          <w:p w14:paraId="3F4D6DC8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43" w:type="dxa"/>
          </w:tcPr>
          <w:p w14:paraId="187957A4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47" w:type="dxa"/>
          </w:tcPr>
          <w:p w14:paraId="0223FB16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720BCBFA" w14:textId="77777777" w:rsidTr="0038002E">
        <w:tc>
          <w:tcPr>
            <w:tcW w:w="3554" w:type="dxa"/>
          </w:tcPr>
          <w:p w14:paraId="50358759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Prostatic</w:t>
            </w:r>
          </w:p>
        </w:tc>
        <w:tc>
          <w:tcPr>
            <w:tcW w:w="1162" w:type="dxa"/>
          </w:tcPr>
          <w:p w14:paraId="3096509A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893" w:type="dxa"/>
          </w:tcPr>
          <w:p w14:paraId="119EF3AC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8" w:type="dxa"/>
          </w:tcPr>
          <w:p w14:paraId="19F6CB27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43" w:type="dxa"/>
          </w:tcPr>
          <w:p w14:paraId="2BDC5D74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47" w:type="dxa"/>
          </w:tcPr>
          <w:p w14:paraId="3FF9ED27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43BF7D7A" w14:textId="77777777" w:rsidTr="0038002E">
        <w:tc>
          <w:tcPr>
            <w:tcW w:w="3554" w:type="dxa"/>
          </w:tcPr>
          <w:p w14:paraId="499D3BB8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Testicular</w:t>
            </w:r>
          </w:p>
        </w:tc>
        <w:tc>
          <w:tcPr>
            <w:tcW w:w="1162" w:type="dxa"/>
          </w:tcPr>
          <w:p w14:paraId="3008CC19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893" w:type="dxa"/>
          </w:tcPr>
          <w:p w14:paraId="5C8AB525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08" w:type="dxa"/>
          </w:tcPr>
          <w:p w14:paraId="50543304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43" w:type="dxa"/>
          </w:tcPr>
          <w:p w14:paraId="493613D8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47" w:type="dxa"/>
          </w:tcPr>
          <w:p w14:paraId="3AA414D2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6A595148" w14:textId="77777777" w:rsidTr="0038002E">
        <w:tc>
          <w:tcPr>
            <w:tcW w:w="3554" w:type="dxa"/>
          </w:tcPr>
          <w:p w14:paraId="243D8C36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Penile</w:t>
            </w:r>
          </w:p>
        </w:tc>
        <w:tc>
          <w:tcPr>
            <w:tcW w:w="1162" w:type="dxa"/>
          </w:tcPr>
          <w:p w14:paraId="6838B3C1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93" w:type="dxa"/>
          </w:tcPr>
          <w:p w14:paraId="6254DF88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08" w:type="dxa"/>
          </w:tcPr>
          <w:p w14:paraId="6D105E3D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43" w:type="dxa"/>
          </w:tcPr>
          <w:p w14:paraId="27FC3157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47" w:type="dxa"/>
          </w:tcPr>
          <w:p w14:paraId="10FD8EBB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0A0EB561" w14:textId="77777777" w:rsidTr="0038002E">
        <w:tc>
          <w:tcPr>
            <w:tcW w:w="3554" w:type="dxa"/>
          </w:tcPr>
          <w:p w14:paraId="7F901D94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Ovarian and fallopian tube</w:t>
            </w:r>
          </w:p>
        </w:tc>
        <w:tc>
          <w:tcPr>
            <w:tcW w:w="1162" w:type="dxa"/>
          </w:tcPr>
          <w:p w14:paraId="56CBC295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893" w:type="dxa"/>
          </w:tcPr>
          <w:p w14:paraId="61F4A5DE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08" w:type="dxa"/>
          </w:tcPr>
          <w:p w14:paraId="018C2A64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43" w:type="dxa"/>
          </w:tcPr>
          <w:p w14:paraId="7942F1A7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47" w:type="dxa"/>
          </w:tcPr>
          <w:p w14:paraId="183D7DC5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2611FAD7" w14:textId="77777777" w:rsidTr="0038002E">
        <w:tc>
          <w:tcPr>
            <w:tcW w:w="3554" w:type="dxa"/>
          </w:tcPr>
          <w:p w14:paraId="7150F04D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Uterine and cervix</w:t>
            </w:r>
          </w:p>
        </w:tc>
        <w:tc>
          <w:tcPr>
            <w:tcW w:w="1162" w:type="dxa"/>
          </w:tcPr>
          <w:p w14:paraId="491F9E4D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893" w:type="dxa"/>
          </w:tcPr>
          <w:p w14:paraId="5D08D234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8" w:type="dxa"/>
          </w:tcPr>
          <w:p w14:paraId="3674F3C0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43" w:type="dxa"/>
          </w:tcPr>
          <w:p w14:paraId="3FB7E4F1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47" w:type="dxa"/>
          </w:tcPr>
          <w:p w14:paraId="0CD6C360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5FAD01F2" w14:textId="77777777" w:rsidTr="0038002E">
        <w:tc>
          <w:tcPr>
            <w:tcW w:w="3554" w:type="dxa"/>
          </w:tcPr>
          <w:p w14:paraId="1AD0D017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Vulvovaginal</w:t>
            </w:r>
          </w:p>
        </w:tc>
        <w:tc>
          <w:tcPr>
            <w:tcW w:w="1162" w:type="dxa"/>
          </w:tcPr>
          <w:p w14:paraId="57CBCEDB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93" w:type="dxa"/>
          </w:tcPr>
          <w:p w14:paraId="40CB92DB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08" w:type="dxa"/>
          </w:tcPr>
          <w:p w14:paraId="5CCDB998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43" w:type="dxa"/>
          </w:tcPr>
          <w:p w14:paraId="5B55D47C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47" w:type="dxa"/>
          </w:tcPr>
          <w:p w14:paraId="06C571D7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61FDFC04" w14:textId="77777777" w:rsidTr="0038002E">
        <w:tc>
          <w:tcPr>
            <w:tcW w:w="3554" w:type="dxa"/>
          </w:tcPr>
          <w:p w14:paraId="0B308DA3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Other and unspecified genital organs</w:t>
            </w:r>
          </w:p>
        </w:tc>
        <w:tc>
          <w:tcPr>
            <w:tcW w:w="1162" w:type="dxa"/>
          </w:tcPr>
          <w:p w14:paraId="60B66F31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93" w:type="dxa"/>
          </w:tcPr>
          <w:p w14:paraId="51D4A7DB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08" w:type="dxa"/>
          </w:tcPr>
          <w:p w14:paraId="66385C77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43" w:type="dxa"/>
          </w:tcPr>
          <w:p w14:paraId="1B402E41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47" w:type="dxa"/>
          </w:tcPr>
          <w:p w14:paraId="083B321B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6190B62B" w14:textId="77777777" w:rsidTr="0038002E">
        <w:tc>
          <w:tcPr>
            <w:tcW w:w="3554" w:type="dxa"/>
          </w:tcPr>
          <w:p w14:paraId="67BA06DC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bookmarkStart w:id="1" w:name="_Hlk131154310"/>
            <w:proofErr w:type="spellStart"/>
            <w:r w:rsidRPr="001977A4">
              <w:rPr>
                <w:rFonts w:ascii="Times New Roman" w:eastAsia="宋体" w:hAnsi="Times New Roman" w:cs="Times New Roman"/>
                <w:szCs w:val="21"/>
              </w:rPr>
              <w:t>Haematologic</w:t>
            </w:r>
            <w:bookmarkEnd w:id="1"/>
            <w:proofErr w:type="spellEnd"/>
          </w:p>
        </w:tc>
        <w:tc>
          <w:tcPr>
            <w:tcW w:w="1162" w:type="dxa"/>
          </w:tcPr>
          <w:p w14:paraId="66A604DB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893" w:type="dxa"/>
          </w:tcPr>
          <w:p w14:paraId="0A1524B9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208" w:type="dxa"/>
          </w:tcPr>
          <w:p w14:paraId="682E748B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43" w:type="dxa"/>
          </w:tcPr>
          <w:p w14:paraId="5939E032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147" w:type="dxa"/>
          </w:tcPr>
          <w:p w14:paraId="1C5AC6FE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6E45DC9E" w14:textId="77777777" w:rsidTr="0038002E">
        <w:tc>
          <w:tcPr>
            <w:tcW w:w="3554" w:type="dxa"/>
          </w:tcPr>
          <w:p w14:paraId="07A97CCC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Lymphomas</w:t>
            </w:r>
          </w:p>
        </w:tc>
        <w:tc>
          <w:tcPr>
            <w:tcW w:w="1162" w:type="dxa"/>
          </w:tcPr>
          <w:p w14:paraId="0C25442D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893" w:type="dxa"/>
          </w:tcPr>
          <w:p w14:paraId="0CB53051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208" w:type="dxa"/>
          </w:tcPr>
          <w:p w14:paraId="1E0B4F39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43" w:type="dxa"/>
          </w:tcPr>
          <w:p w14:paraId="32EAEF3C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147" w:type="dxa"/>
          </w:tcPr>
          <w:p w14:paraId="79E8AD1B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4EBDA937" w14:textId="77777777" w:rsidTr="0038002E">
        <w:tc>
          <w:tcPr>
            <w:tcW w:w="3554" w:type="dxa"/>
          </w:tcPr>
          <w:p w14:paraId="092D8453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Nervous system</w:t>
            </w:r>
          </w:p>
        </w:tc>
        <w:tc>
          <w:tcPr>
            <w:tcW w:w="1162" w:type="dxa"/>
          </w:tcPr>
          <w:p w14:paraId="323A1F6C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893" w:type="dxa"/>
          </w:tcPr>
          <w:p w14:paraId="7AD43FB5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208" w:type="dxa"/>
          </w:tcPr>
          <w:p w14:paraId="3B9CFBEA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43" w:type="dxa"/>
          </w:tcPr>
          <w:p w14:paraId="10790EE9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147" w:type="dxa"/>
          </w:tcPr>
          <w:p w14:paraId="0F3DBE64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6B979843" w14:textId="77777777" w:rsidTr="0038002E">
        <w:tc>
          <w:tcPr>
            <w:tcW w:w="3554" w:type="dxa"/>
          </w:tcPr>
          <w:p w14:paraId="5D11873C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Head and neck</w:t>
            </w:r>
          </w:p>
        </w:tc>
        <w:tc>
          <w:tcPr>
            <w:tcW w:w="1162" w:type="dxa"/>
          </w:tcPr>
          <w:p w14:paraId="047DE3FD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893" w:type="dxa"/>
          </w:tcPr>
          <w:p w14:paraId="6CA0168E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8" w:type="dxa"/>
          </w:tcPr>
          <w:p w14:paraId="548E47E3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43" w:type="dxa"/>
          </w:tcPr>
          <w:p w14:paraId="7168A481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47" w:type="dxa"/>
          </w:tcPr>
          <w:p w14:paraId="567BEF49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01921113" w14:textId="77777777" w:rsidTr="0038002E">
        <w:tc>
          <w:tcPr>
            <w:tcW w:w="3554" w:type="dxa"/>
          </w:tcPr>
          <w:p w14:paraId="31B92CE4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Skin</w:t>
            </w:r>
          </w:p>
        </w:tc>
        <w:tc>
          <w:tcPr>
            <w:tcW w:w="1162" w:type="dxa"/>
          </w:tcPr>
          <w:p w14:paraId="27FBE5B2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93" w:type="dxa"/>
          </w:tcPr>
          <w:p w14:paraId="05A7A05B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8" w:type="dxa"/>
          </w:tcPr>
          <w:p w14:paraId="0ABF6980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43" w:type="dxa"/>
          </w:tcPr>
          <w:p w14:paraId="6C3F0DF1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47" w:type="dxa"/>
          </w:tcPr>
          <w:p w14:paraId="4A06CA77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729D298A" w14:textId="77777777" w:rsidTr="0038002E">
        <w:tc>
          <w:tcPr>
            <w:tcW w:w="3554" w:type="dxa"/>
          </w:tcPr>
          <w:p w14:paraId="5BA5B136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Bone</w:t>
            </w:r>
          </w:p>
        </w:tc>
        <w:tc>
          <w:tcPr>
            <w:tcW w:w="1162" w:type="dxa"/>
          </w:tcPr>
          <w:p w14:paraId="7E8C3E01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893" w:type="dxa"/>
          </w:tcPr>
          <w:p w14:paraId="6533AC6A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08" w:type="dxa"/>
          </w:tcPr>
          <w:p w14:paraId="0A6A48AF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43" w:type="dxa"/>
          </w:tcPr>
          <w:p w14:paraId="2A7323D0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47" w:type="dxa"/>
          </w:tcPr>
          <w:p w14:paraId="1E31ABEB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21EF5A7B" w14:textId="77777777" w:rsidTr="0038002E">
        <w:tc>
          <w:tcPr>
            <w:tcW w:w="3554" w:type="dxa"/>
          </w:tcPr>
          <w:p w14:paraId="124F84CD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Soft tissue</w:t>
            </w:r>
          </w:p>
        </w:tc>
        <w:tc>
          <w:tcPr>
            <w:tcW w:w="1162" w:type="dxa"/>
          </w:tcPr>
          <w:p w14:paraId="0FA67515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893" w:type="dxa"/>
          </w:tcPr>
          <w:p w14:paraId="7FE65A7A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8" w:type="dxa"/>
          </w:tcPr>
          <w:p w14:paraId="4329EED5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43" w:type="dxa"/>
          </w:tcPr>
          <w:p w14:paraId="3ABC4C9A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47" w:type="dxa"/>
          </w:tcPr>
          <w:p w14:paraId="64D38703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126AA4B0" w14:textId="77777777" w:rsidTr="0038002E">
        <w:tc>
          <w:tcPr>
            <w:tcW w:w="3554" w:type="dxa"/>
          </w:tcPr>
          <w:p w14:paraId="766ED2BC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Mediastinal</w:t>
            </w:r>
          </w:p>
        </w:tc>
        <w:tc>
          <w:tcPr>
            <w:tcW w:w="1162" w:type="dxa"/>
          </w:tcPr>
          <w:p w14:paraId="14975D07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893" w:type="dxa"/>
          </w:tcPr>
          <w:p w14:paraId="0DD88A39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8" w:type="dxa"/>
          </w:tcPr>
          <w:p w14:paraId="473B546B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43" w:type="dxa"/>
          </w:tcPr>
          <w:p w14:paraId="4A22710D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147" w:type="dxa"/>
          </w:tcPr>
          <w:p w14:paraId="2657D3F2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1AB4C527" w14:textId="77777777" w:rsidTr="0038002E">
        <w:tc>
          <w:tcPr>
            <w:tcW w:w="3554" w:type="dxa"/>
          </w:tcPr>
          <w:p w14:paraId="203CA924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Cardiovascular</w:t>
            </w:r>
          </w:p>
        </w:tc>
        <w:tc>
          <w:tcPr>
            <w:tcW w:w="1162" w:type="dxa"/>
          </w:tcPr>
          <w:p w14:paraId="52317C34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93" w:type="dxa"/>
          </w:tcPr>
          <w:p w14:paraId="4F76C496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08" w:type="dxa"/>
          </w:tcPr>
          <w:p w14:paraId="1A608556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43" w:type="dxa"/>
          </w:tcPr>
          <w:p w14:paraId="03E7FBBA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47" w:type="dxa"/>
          </w:tcPr>
          <w:p w14:paraId="75B0CCFC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977A4" w:rsidRPr="001977A4" w14:paraId="688874C0" w14:textId="77777777" w:rsidTr="0038002E">
        <w:tc>
          <w:tcPr>
            <w:tcW w:w="3554" w:type="dxa"/>
          </w:tcPr>
          <w:p w14:paraId="23FC2856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Site unspecified</w:t>
            </w:r>
          </w:p>
        </w:tc>
        <w:tc>
          <w:tcPr>
            <w:tcW w:w="1162" w:type="dxa"/>
          </w:tcPr>
          <w:p w14:paraId="1BA42371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893" w:type="dxa"/>
          </w:tcPr>
          <w:p w14:paraId="02F0625F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08" w:type="dxa"/>
          </w:tcPr>
          <w:p w14:paraId="5AFA9274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43" w:type="dxa"/>
          </w:tcPr>
          <w:p w14:paraId="59D151F8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47" w:type="dxa"/>
          </w:tcPr>
          <w:p w14:paraId="4E42822A" w14:textId="77777777" w:rsidR="001977A4" w:rsidRPr="001977A4" w:rsidRDefault="001977A4" w:rsidP="001977A4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977A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</w:tr>
    </w:tbl>
    <w:p w14:paraId="55F3CE61" w14:textId="77777777" w:rsidR="001977A4" w:rsidRPr="001977A4" w:rsidRDefault="001977A4" w:rsidP="001977A4">
      <w:pPr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1"/>
          <w14:ligatures w14:val="none"/>
        </w:rPr>
      </w:pPr>
      <w:r w:rsidRPr="001977A4">
        <w:rPr>
          <w:rFonts w:ascii="Times New Roman" w:eastAsia="等线" w:hAnsi="Times New Roman" w:cs="Times New Roman"/>
          <w:iCs/>
          <w:sz w:val="21"/>
          <w:szCs w:val="22"/>
          <w14:ligatures w14:val="none"/>
        </w:rPr>
        <w:t>PTs: Preferred Terms; H2RAs, histamine-2 receptor antagonists</w:t>
      </w:r>
      <w:r w:rsidRPr="001977A4">
        <w:rPr>
          <w:rFonts w:ascii="Times New Roman" w:eastAsia="等线" w:hAnsi="Times New Roman" w:cs="Times New Roman" w:hint="eastAsia"/>
          <w:iCs/>
          <w:sz w:val="21"/>
          <w:szCs w:val="22"/>
          <w14:ligatures w14:val="none"/>
        </w:rPr>
        <w:t>.</w:t>
      </w:r>
    </w:p>
    <w:p w14:paraId="08EBFC1A" w14:textId="77777777" w:rsidR="008524D4" w:rsidRPr="001977A4" w:rsidRDefault="008524D4">
      <w:pPr>
        <w:rPr>
          <w:rFonts w:hint="eastAsia"/>
        </w:rPr>
      </w:pPr>
    </w:p>
    <w:sectPr w:rsidR="008524D4" w:rsidRPr="001977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00D21E" w14:textId="77777777" w:rsidR="00027E4B" w:rsidRDefault="00027E4B" w:rsidP="001977A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940D4D5" w14:textId="77777777" w:rsidR="00027E4B" w:rsidRDefault="00027E4B" w:rsidP="001977A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6094B9" w14:textId="77777777" w:rsidR="00027E4B" w:rsidRDefault="00027E4B" w:rsidP="001977A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7AA6287" w14:textId="77777777" w:rsidR="00027E4B" w:rsidRDefault="00027E4B" w:rsidP="001977A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63E"/>
    <w:rsid w:val="00027E4B"/>
    <w:rsid w:val="000A4109"/>
    <w:rsid w:val="001977A4"/>
    <w:rsid w:val="0032263E"/>
    <w:rsid w:val="005722CB"/>
    <w:rsid w:val="008524D4"/>
    <w:rsid w:val="00956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F2AF252-374B-40DF-A12A-A70764AEC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2263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226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226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2263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2263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2263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2263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2263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2263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2263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226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226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2263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2263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2263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2263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2263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2263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2263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226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2263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226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226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226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2263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2263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226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2263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2263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977A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977A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977A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977A4"/>
    <w:rPr>
      <w:sz w:val="18"/>
      <w:szCs w:val="18"/>
    </w:rPr>
  </w:style>
  <w:style w:type="table" w:styleId="af2">
    <w:name w:val="Table Grid"/>
    <w:basedOn w:val="a1"/>
    <w:uiPriority w:val="39"/>
    <w:rsid w:val="001977A4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F</dc:creator>
  <cp:keywords/>
  <dc:description/>
  <cp:lastModifiedBy>JXF</cp:lastModifiedBy>
  <cp:revision>2</cp:revision>
  <dcterms:created xsi:type="dcterms:W3CDTF">2025-07-20T03:25:00Z</dcterms:created>
  <dcterms:modified xsi:type="dcterms:W3CDTF">2025-07-20T03:26:00Z</dcterms:modified>
</cp:coreProperties>
</file>